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5E542" w14:textId="4A13E105" w:rsidR="000010DE" w:rsidRPr="00365F50" w:rsidRDefault="00D27887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74"/>
      <w:bookmarkStart w:id="4" w:name="OLE_LINK75"/>
      <w:bookmarkStart w:id="5" w:name="OLE_LINK138"/>
      <w:bookmarkStart w:id="6" w:name="_Hlk38723306"/>
      <w:r>
        <w:rPr>
          <w:rFonts w:ascii="Times New Roman" w:hAnsi="Times New Roman" w:cs="Times New Roman"/>
          <w:szCs w:val="21"/>
        </w:rPr>
        <w:t>Table S1</w:t>
      </w:r>
      <w:r w:rsidR="00985CAC">
        <w:rPr>
          <w:rFonts w:ascii="Times New Roman" w:hAnsi="Times New Roman" w:cs="Times New Roman"/>
          <w:szCs w:val="21"/>
        </w:rPr>
        <w:t>9</w:t>
      </w:r>
      <w:r>
        <w:rPr>
          <w:rFonts w:ascii="Times New Roman" w:hAnsi="Times New Roman" w:cs="Times New Roman"/>
          <w:szCs w:val="21"/>
        </w:rPr>
        <w:t xml:space="preserve">: </w:t>
      </w:r>
      <w:bookmarkStart w:id="7" w:name="OLE_LINK100"/>
      <w:bookmarkStart w:id="8" w:name="OLE_LINK99"/>
      <w:r w:rsidR="000C1B1B">
        <w:rPr>
          <w:rFonts w:ascii="Times New Roman" w:hAnsi="Times New Roman" w:cs="Times New Roman"/>
          <w:szCs w:val="21"/>
        </w:rPr>
        <w:t>M</w:t>
      </w:r>
      <w:r w:rsidR="00AC2642" w:rsidRPr="00365F50">
        <w:rPr>
          <w:rFonts w:ascii="Times New Roman" w:hAnsi="Times New Roman" w:cs="Times New Roman"/>
          <w:szCs w:val="21"/>
        </w:rPr>
        <w:t>ultivariable Cox regression analys</w:t>
      </w:r>
      <w:bookmarkEnd w:id="0"/>
      <w:bookmarkEnd w:id="1"/>
      <w:bookmarkEnd w:id="2"/>
      <w:bookmarkEnd w:id="7"/>
      <w:bookmarkEnd w:id="8"/>
      <w:r w:rsidR="000C1B1B">
        <w:rPr>
          <w:rFonts w:ascii="Times New Roman" w:hAnsi="Times New Roman" w:cs="Times New Roman"/>
          <w:szCs w:val="21"/>
        </w:rPr>
        <w:t>es</w:t>
      </w:r>
      <w:r w:rsidR="00AC2642" w:rsidRPr="00365F50">
        <w:rPr>
          <w:rFonts w:ascii="Times New Roman" w:hAnsi="Times New Roman" w:cs="Times New Roman"/>
          <w:szCs w:val="21"/>
        </w:rPr>
        <w:t xml:space="preserve"> of</w:t>
      </w:r>
      <w:r w:rsidR="0053016B">
        <w:rPr>
          <w:rFonts w:ascii="Times New Roman" w:hAnsi="Times New Roman" w:cs="Times New Roman"/>
          <w:szCs w:val="21"/>
        </w:rPr>
        <w:t xml:space="preserve"> overall survival for</w:t>
      </w:r>
      <w:r w:rsidR="00AC2642" w:rsidRPr="00365F50">
        <w:rPr>
          <w:rFonts w:ascii="Times New Roman" w:hAnsi="Times New Roman" w:cs="Times New Roman"/>
          <w:szCs w:val="21"/>
        </w:rPr>
        <w:t xml:space="preserve"> tumor grades </w:t>
      </w:r>
      <w:r w:rsidR="00823A05">
        <w:rPr>
          <w:rFonts w:ascii="Times New Roman" w:hAnsi="Times New Roman" w:cs="Times New Roman"/>
          <w:szCs w:val="21"/>
        </w:rPr>
        <w:t>in</w:t>
      </w:r>
      <w:r w:rsidR="00AC2642" w:rsidRPr="00365F50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AC2642" w:rsidRPr="00365F50">
        <w:rPr>
          <w:rFonts w:ascii="Times New Roman" w:hAnsi="Times New Roman" w:cs="Times New Roman"/>
          <w:szCs w:val="21"/>
        </w:rPr>
        <w:t>H</w:t>
      </w:r>
      <w:r w:rsidR="005E744B">
        <w:rPr>
          <w:rFonts w:ascii="Times New Roman" w:hAnsi="Times New Roman" w:cs="Times New Roman"/>
          <w:szCs w:val="21"/>
        </w:rPr>
        <w:t>o</w:t>
      </w:r>
      <w:r w:rsidR="00AC2642" w:rsidRPr="00365F50">
        <w:rPr>
          <w:rFonts w:ascii="Times New Roman" w:hAnsi="Times New Roman" w:cs="Times New Roman"/>
          <w:szCs w:val="21"/>
        </w:rPr>
        <w:t>R</w:t>
      </w:r>
      <w:proofErr w:type="spellEnd"/>
      <w:r w:rsidR="00AC2642" w:rsidRPr="00365F50">
        <w:rPr>
          <w:rFonts w:ascii="Times New Roman" w:hAnsi="Times New Roman" w:cs="Times New Roman"/>
          <w:szCs w:val="21"/>
        </w:rPr>
        <w:t>+/HER2+</w:t>
      </w:r>
      <w:bookmarkEnd w:id="3"/>
      <w:bookmarkEnd w:id="4"/>
      <w:r w:rsidR="00AC2642" w:rsidRPr="00365F50">
        <w:rPr>
          <w:rFonts w:ascii="Times New Roman" w:hAnsi="Times New Roman" w:cs="Times New Roman"/>
          <w:szCs w:val="21"/>
        </w:rPr>
        <w:t xml:space="preserve"> T1</w:t>
      </w:r>
      <w:bookmarkEnd w:id="5"/>
      <w:bookmarkEnd w:id="6"/>
      <w:r w:rsidR="00AC2642" w:rsidRPr="00365F50">
        <w:rPr>
          <w:rFonts w:ascii="Times New Roman" w:hAnsi="Times New Roman" w:cs="Times New Roman"/>
          <w:szCs w:val="21"/>
        </w:rPr>
        <w:t>c</w:t>
      </w:r>
      <w:r w:rsidR="0053016B">
        <w:rPr>
          <w:rFonts w:ascii="Times New Roman" w:hAnsi="Times New Roman" w:cs="Times New Roman"/>
          <w:szCs w:val="21"/>
        </w:rPr>
        <w:t xml:space="preserve"> </w:t>
      </w:r>
      <w:r w:rsidR="0053016B" w:rsidRPr="0053016B">
        <w:rPr>
          <w:rFonts w:ascii="Times New Roman" w:hAnsi="Times New Roman" w:cs="Times New Roman"/>
          <w:szCs w:val="21"/>
        </w:rPr>
        <w:t>breast cancer patients</w:t>
      </w:r>
      <w:r w:rsidR="00AC2642" w:rsidRPr="00365F50">
        <w:rPr>
          <w:rFonts w:ascii="Times New Roman" w:hAnsi="Times New Roman" w:cs="Times New Roman"/>
          <w:szCs w:val="21"/>
        </w:rPr>
        <w:t>.</w:t>
      </w:r>
    </w:p>
    <w:tbl>
      <w:tblPr>
        <w:tblW w:w="9243" w:type="dxa"/>
        <w:tblInd w:w="-426" w:type="dxa"/>
        <w:tblLook w:val="04A0" w:firstRow="1" w:lastRow="0" w:firstColumn="1" w:lastColumn="0" w:noHBand="0" w:noVBand="1"/>
      </w:tblPr>
      <w:tblGrid>
        <w:gridCol w:w="1986"/>
        <w:gridCol w:w="1559"/>
        <w:gridCol w:w="850"/>
        <w:gridCol w:w="1560"/>
        <w:gridCol w:w="879"/>
        <w:gridCol w:w="1530"/>
        <w:gridCol w:w="879"/>
      </w:tblGrid>
      <w:tr w:rsidR="00AC2642" w:rsidRPr="00AC2642" w14:paraId="7D0496AA" w14:textId="77777777" w:rsidTr="009A4AFE">
        <w:trPr>
          <w:trHeight w:val="300"/>
        </w:trPr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BDDB2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A82A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AC264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AC264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D6E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AC264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AC264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8D90" w14:textId="43F35492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AC264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AC264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AC2642" w:rsidRPr="00AC2642" w14:paraId="57A47919" w14:textId="77777777" w:rsidTr="009A4AFE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4F14B" w14:textId="77777777" w:rsidR="00AC2642" w:rsidRPr="00AC2642" w:rsidRDefault="00AC2642" w:rsidP="00AC26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95B3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CA7F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3523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AC2642" w:rsidRPr="00AC2642" w14:paraId="23BBA6FC" w14:textId="77777777" w:rsidTr="009A4AFE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697CF" w14:textId="77777777" w:rsidR="00AC2642" w:rsidRPr="00AC2642" w:rsidRDefault="00AC2642" w:rsidP="00AC26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AD755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3D0BD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BBC0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A0CF3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F9208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208E2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C2642" w:rsidRPr="00AC2642" w14:paraId="44367E77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E610" w14:textId="77777777" w:rsidR="00AC2642" w:rsidRPr="00AC2642" w:rsidRDefault="00AC2642" w:rsidP="00AC26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EFD1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1670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E15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DE29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9F43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BB69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2642" w:rsidRPr="00AC2642" w14:paraId="5D5F744F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7478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063F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7309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D312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939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17D3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482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2642" w:rsidRPr="00AC2642" w14:paraId="2617D1C4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E6A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2481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(0.19-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8C3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0370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(0.33-0.9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D09B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99E1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(0.46-1.3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931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AC2642" w:rsidRPr="00AC2642" w14:paraId="051841B6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1481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A3EF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(0.03-2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018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25E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(0.35-1.2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EE7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D8D3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(0.22-1.2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EF5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AC2642" w:rsidRPr="00AC2642" w14:paraId="16476AB3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9B64" w14:textId="77777777" w:rsidR="00AC2642" w:rsidRPr="00AC2642" w:rsidRDefault="00AC2642" w:rsidP="00AC26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0E9D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7B39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F98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06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9BD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4720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2642" w:rsidRPr="00AC2642" w14:paraId="69BD4120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00D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DBBA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64F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3971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5760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E7FA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341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2642" w:rsidRPr="00AC2642" w14:paraId="2B24CF1B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2B0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A94B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(0.12-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744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371D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(0.19-0.5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3385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2F2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(0.27-0.8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F849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AC2642" w:rsidRPr="00AC2642" w14:paraId="1697C57C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F655" w14:textId="77777777" w:rsidR="00AC2642" w:rsidRPr="00AC2642" w:rsidRDefault="00AC2642" w:rsidP="00AC26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E535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034A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A0D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91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56D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D9FE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2642" w:rsidRPr="00AC2642" w14:paraId="25EE2485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E23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2C59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406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82B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65E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0F4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181F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2642" w:rsidRPr="00AC2642" w14:paraId="7B64BDE9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D231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6D6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(0.22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ECD3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1D69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(0.32-0.7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3F4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637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(0.21-0.4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339B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AC2642" w:rsidRPr="00AC2642" w14:paraId="63F35697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968B" w14:textId="6B0D0E14" w:rsidR="00AC2642" w:rsidRPr="00AC2642" w:rsidRDefault="00AC2642" w:rsidP="00AC26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C2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38E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9B2F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580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EB58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70E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10E7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2642" w:rsidRPr="00AC2642" w14:paraId="21F1FE67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D59F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E46B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A46E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D558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7274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8BAD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D40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2642" w:rsidRPr="00AC2642" w14:paraId="7575CCA1" w14:textId="77777777" w:rsidTr="009A4AFE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7A33" w14:textId="029A6FDC" w:rsidR="00AC2642" w:rsidRPr="00AC2642" w:rsidRDefault="006539C4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AC2642"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ECFC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(0.96-8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866A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A8EEA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(1.80-4.59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6AF8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7C45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(1.89-4.96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242E" w14:textId="77777777" w:rsidR="00AC2642" w:rsidRPr="00AC2642" w:rsidRDefault="00AC2642" w:rsidP="00AC26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26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</w:tbl>
    <w:p w14:paraId="45DC7406" w14:textId="2301CFAF" w:rsidR="009A4AFE" w:rsidRDefault="009A4AFE" w:rsidP="009A4A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="005E744B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5E744B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5E744B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R: hazard ratio</w:t>
      </w:r>
    </w:p>
    <w:p w14:paraId="5B61362B" w14:textId="77777777" w:rsidR="00AC2642" w:rsidRPr="009A4AFE" w:rsidRDefault="00AC2642"/>
    <w:sectPr w:rsidR="00AC2642" w:rsidRPr="009A4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F723A" w14:textId="77777777" w:rsidR="00A002AC" w:rsidRDefault="00A002AC" w:rsidP="00AC2642">
      <w:r>
        <w:separator/>
      </w:r>
    </w:p>
  </w:endnote>
  <w:endnote w:type="continuationSeparator" w:id="0">
    <w:p w14:paraId="46B36AAA" w14:textId="77777777" w:rsidR="00A002AC" w:rsidRDefault="00A002AC" w:rsidP="00AC2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CC016" w14:textId="77777777" w:rsidR="00A002AC" w:rsidRDefault="00A002AC" w:rsidP="00AC2642">
      <w:r>
        <w:separator/>
      </w:r>
    </w:p>
  </w:footnote>
  <w:footnote w:type="continuationSeparator" w:id="0">
    <w:p w14:paraId="3F9CB641" w14:textId="77777777" w:rsidR="00A002AC" w:rsidRDefault="00A002AC" w:rsidP="00AC2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LAwMLIwMjKytLRQ0lEKTi0uzszPAykwqQUAPk9A9CwAAAA="/>
  </w:docVars>
  <w:rsids>
    <w:rsidRoot w:val="00686FAF"/>
    <w:rsid w:val="000010DE"/>
    <w:rsid w:val="000C1B1B"/>
    <w:rsid w:val="00120DC4"/>
    <w:rsid w:val="00365F50"/>
    <w:rsid w:val="004E29D5"/>
    <w:rsid w:val="0053016B"/>
    <w:rsid w:val="005E744B"/>
    <w:rsid w:val="006539C4"/>
    <w:rsid w:val="00686FAF"/>
    <w:rsid w:val="006A3971"/>
    <w:rsid w:val="00823A05"/>
    <w:rsid w:val="008A2C21"/>
    <w:rsid w:val="0098137C"/>
    <w:rsid w:val="00985CAC"/>
    <w:rsid w:val="009A4AFE"/>
    <w:rsid w:val="00A002AC"/>
    <w:rsid w:val="00A2369E"/>
    <w:rsid w:val="00AC2642"/>
    <w:rsid w:val="00B22E95"/>
    <w:rsid w:val="00D27887"/>
    <w:rsid w:val="00D41FD9"/>
    <w:rsid w:val="00D6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2E06C"/>
  <w15:chartTrackingRefBased/>
  <w15:docId w15:val="{A2129930-4ED2-487E-8AFB-1758A87B5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6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6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0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1</cp:revision>
  <dcterms:created xsi:type="dcterms:W3CDTF">2020-04-25T10:42:00Z</dcterms:created>
  <dcterms:modified xsi:type="dcterms:W3CDTF">2022-02-12T13:05:00Z</dcterms:modified>
</cp:coreProperties>
</file>